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797F" w:rsidRDefault="00DD797F" w:rsidP="00DD797F">
      <w:pPr>
        <w:spacing w:after="240" w:line="360" w:lineRule="auto"/>
        <w:rPr>
          <w:rFonts w:ascii="Arial" w:hAnsi="Arial" w:cs="Arial"/>
          <w:lang w:val="fr-CH"/>
        </w:rPr>
      </w:pPr>
      <w:r w:rsidRPr="00A4732C">
        <w:rPr>
          <w:rFonts w:ascii="Arial" w:hAnsi="Arial" w:cs="Arial"/>
          <w:b/>
          <w:bCs/>
          <w:lang w:val="en-US"/>
        </w:rPr>
        <w:t>SUPPLEMENTARY MATERIAL</w:t>
      </w:r>
      <w:r w:rsidRPr="00A4732C">
        <w:rPr>
          <w:rFonts w:ascii="Arial" w:hAnsi="Arial" w:cs="Arial"/>
          <w:b/>
          <w:bCs/>
          <w:lang w:val="en-US"/>
        </w:rPr>
        <w:br/>
        <w:t xml:space="preserve">Figure </w:t>
      </w:r>
      <w:proofErr w:type="gramStart"/>
      <w:r w:rsidRPr="00A4732C">
        <w:rPr>
          <w:rFonts w:ascii="Arial" w:hAnsi="Arial" w:cs="Arial"/>
          <w:b/>
          <w:bCs/>
          <w:lang w:val="en-US"/>
        </w:rPr>
        <w:t>S1 </w:t>
      </w:r>
      <w:r w:rsidRPr="00A4732C">
        <w:rPr>
          <w:rFonts w:ascii="Arial" w:hAnsi="Arial" w:cs="Arial"/>
          <w:lang w:val="en-US"/>
        </w:rPr>
        <w:t>:</w:t>
      </w:r>
      <w:proofErr w:type="gramEnd"/>
      <w:r w:rsidRPr="00A4732C">
        <w:rPr>
          <w:rFonts w:ascii="Arial" w:hAnsi="Arial" w:cs="Arial"/>
          <w:lang w:val="en-US"/>
        </w:rPr>
        <w:t xml:space="preserve"> Covariate balance - Love plot of absolute standardized mean differences (SMDs) before and after 1:1 matching. </w:t>
      </w:r>
      <w:r w:rsidRPr="00A77C0E">
        <w:rPr>
          <w:rFonts w:ascii="Arial" w:hAnsi="Arial" w:cs="Arial"/>
          <w:lang w:val="fr-CH"/>
        </w:rPr>
        <w:t xml:space="preserve">The </w:t>
      </w:r>
      <w:proofErr w:type="spellStart"/>
      <w:r w:rsidRPr="00A77C0E">
        <w:rPr>
          <w:rFonts w:ascii="Arial" w:hAnsi="Arial" w:cs="Arial"/>
          <w:lang w:val="fr-CH"/>
        </w:rPr>
        <w:t>dashed</w:t>
      </w:r>
      <w:proofErr w:type="spellEnd"/>
      <w:r w:rsidRPr="00A77C0E">
        <w:rPr>
          <w:rFonts w:ascii="Arial" w:hAnsi="Arial" w:cs="Arial"/>
          <w:lang w:val="fr-CH"/>
        </w:rPr>
        <w:t xml:space="preserve"> line </w:t>
      </w:r>
      <w:proofErr w:type="spellStart"/>
      <w:r w:rsidRPr="00A77C0E">
        <w:rPr>
          <w:rFonts w:ascii="Arial" w:hAnsi="Arial" w:cs="Arial"/>
          <w:lang w:val="fr-CH"/>
        </w:rPr>
        <w:t>indicates</w:t>
      </w:r>
      <w:proofErr w:type="spellEnd"/>
      <w:r w:rsidRPr="00A77C0E">
        <w:rPr>
          <w:rFonts w:ascii="Arial" w:hAnsi="Arial" w:cs="Arial"/>
          <w:lang w:val="fr-CH"/>
        </w:rPr>
        <w:t xml:space="preserve"> SMD=0.10.</w:t>
      </w:r>
    </w:p>
    <w:p w:rsidR="00DD797F" w:rsidRDefault="00DD797F" w:rsidP="00DD797F">
      <w:pPr>
        <w:spacing w:after="240" w:line="360" w:lineRule="auto"/>
        <w:rPr>
          <w:rFonts w:ascii="Arial" w:hAnsi="Arial" w:cs="Arial"/>
          <w:lang w:val="fr-CH"/>
        </w:rPr>
      </w:pPr>
      <w:r>
        <w:rPr>
          <w:rFonts w:ascii="Segoe UI" w:hAnsi="Segoe UI" w:cs="Segoe UI"/>
          <w:noProof/>
          <w:color w:val="333333"/>
          <w:sz w:val="18"/>
          <w:szCs w:val="18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1D0DDA" wp14:editId="6DA957BB">
                <wp:simplePos x="0" y="0"/>
                <wp:positionH relativeFrom="column">
                  <wp:posOffset>822325</wp:posOffset>
                </wp:positionH>
                <wp:positionV relativeFrom="paragraph">
                  <wp:posOffset>922655</wp:posOffset>
                </wp:positionV>
                <wp:extent cx="182880" cy="68580"/>
                <wp:effectExtent l="0" t="0" r="0" b="0"/>
                <wp:wrapNone/>
                <wp:docPr id="891138288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" cy="6858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30A118C" id="Rectangle 4" o:spid="_x0000_s1026" style="position:absolute;margin-left:64.75pt;margin-top:72.65pt;width:14.4pt;height:5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NzMjAIAAHwFAAAOAAAAZHJzL2Uyb0RvYy54bWysVEtv2zAMvg/YfxB0X21naZcGdYqiRYcB&#10;RVv0gZ4VWYoNSKImqXGyXz9Kst3Hih2GXWxRJD+Sn0ienO60IlvhfAemptVBSYkwHJrObGr6+HD5&#10;ZUGJD8w0TIERNd0LT09Xnz+d9HYpZtCCaoQjCGL8src1bUOwy6LwvBWa+QOwwqBSgtMsoOg2ReNY&#10;j+haFbOyPCp6cI11wIX3eHuRlXSV8KUUPNxI6UUgqqaYW0hfl77r+C1WJ2y5ccy2HR/SYP+QhWad&#10;waAT1AULjDy77g8o3XEHHmQ44KALkLLjItWA1VTlu2ruW2ZFqgXJ8Xaiyf8/WH69vXWka2q6OK6q&#10;r4vZAh/MMI1PdYfkMbNRgswjTb31S7S+t7dukDweY8076XT8YzVkl6jdT9SKXSAcL6uIjA/AUXW0&#10;OMQjghQvvtb58F2AJvFQU4exE59se+VDNh1NYigPqmsuO6WSEJtFnCtHtgyfeb2pBvA3VspEWwPR&#10;KwPGmyKWlQtJp7BXItopcyck8oKpz1IiqSNfgjDOhQlVVrWsETl2dViWY2mTRyo0AUZkifEn7AHg&#10;bQEjds5ysI+uIjX05Fz+LbHsPHmkyGDC5Kw7A+4jAIVVDZGz/UhSpiaytIZmj13jII+Tt/yyw2e7&#10;Yj7cMofzgw+NOyHc4Ecq6GsKw4mSFtyvj+6jPbY1ainpcR5r6n8+MycoUT8MNvxxNZ/HAU7C/PDb&#10;DAX3WrN+rTHP+hywFyrcPpanY7QPajxKB/oJV8dZjIoqZjjGrikPbhTOQ94TuHy4ODtLZji0loUr&#10;c295BI+sxrZ82D0xZ4feDdjz1zDOLlu+a+FsO5CamRwEHPHUKsM6ijvktZysXpbm6jcAAAD//wMA&#10;UEsDBBQABgAIAAAAIQCrWarx3wAAAAsBAAAPAAAAZHJzL2Rvd25yZXYueG1sTI/BTsMwEETvSPyD&#10;tUhcEHVak6qEOBUgIXHhQKkQRzc2sdV4HcVukvL1bE5wm9GOZt+U28m3bDB9dAElLBcZMIN10A4b&#10;CfuPl9sNsJgUatUGNBLOJsK2urwoVaHDiO9m2KWGUQnGQkmwKXUF57G2xqu4CJ1Bun2H3qtEtm+4&#10;7tVI5b7lqyxbc68c0gerOvNsTX3cnbyEt7MQr8ONOI57Jxr3w7+ePm2Q8vpqenwAlsyU/sIw4xM6&#10;VMR0CCfUkbXkV/c5RUnc5QLYnMg3JA6zWC+BVyX/v6H6BQAA//8DAFBLAQItABQABgAIAAAAIQC2&#10;gziS/gAAAOEBAAATAAAAAAAAAAAAAAAAAAAAAABbQ29udGVudF9UeXBlc10ueG1sUEsBAi0AFAAG&#10;AAgAAAAhADj9If/WAAAAlAEAAAsAAAAAAAAAAAAAAAAALwEAAF9yZWxzLy5yZWxzUEsBAi0AFAAG&#10;AAgAAAAhANqA3MyMAgAAfAUAAA4AAAAAAAAAAAAAAAAALgIAAGRycy9lMm9Eb2MueG1sUEsBAi0A&#10;FAAGAAgAAAAhAKtZqvHfAAAACwEAAA8AAAAAAAAAAAAAAAAA5gQAAGRycy9kb3ducmV2LnhtbFBL&#10;BQYAAAAABAAEAPMAAADyBQAAAAA=&#10;" fillcolor="white [3212]" stroked="f" strokeweight="1pt"/>
            </w:pict>
          </mc:Fallback>
        </mc:AlternateContent>
      </w:r>
      <w:r>
        <w:rPr>
          <w:rFonts w:ascii="Segoe UI" w:hAnsi="Segoe UI" w:cs="Segoe UI"/>
          <w:noProof/>
          <w:color w:val="333333"/>
          <w:sz w:val="18"/>
          <w:szCs w:val="18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97A496" wp14:editId="1891C784">
                <wp:simplePos x="0" y="0"/>
                <wp:positionH relativeFrom="column">
                  <wp:posOffset>639445</wp:posOffset>
                </wp:positionH>
                <wp:positionV relativeFrom="paragraph">
                  <wp:posOffset>869315</wp:posOffset>
                </wp:positionV>
                <wp:extent cx="877824" cy="308283"/>
                <wp:effectExtent l="0" t="0" r="0" b="0"/>
                <wp:wrapNone/>
                <wp:docPr id="199016755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7824" cy="30828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DD797F" w:rsidRPr="000A7E0C" w:rsidRDefault="00DD797F" w:rsidP="00DD797F">
                            <w:pPr>
                              <w:rPr>
                                <w:rFonts w:ascii="Arial" w:hAnsi="Arial" w:cs="Arial"/>
                                <w:color w:val="808080"/>
                                <w:sz w:val="10"/>
                                <w:szCs w:val="10"/>
                                <w:lang w:val="fr-CH"/>
                              </w:rPr>
                            </w:pPr>
                            <w:proofErr w:type="spellStart"/>
                            <w:proofErr w:type="gramStart"/>
                            <w:r w:rsidRPr="000A7E0C">
                              <w:rPr>
                                <w:rFonts w:ascii="Arial" w:hAnsi="Arial" w:cs="Arial"/>
                                <w:color w:val="808080"/>
                                <w:sz w:val="10"/>
                                <w:szCs w:val="10"/>
                                <w:lang w:val="fr-CH"/>
                              </w:rPr>
                              <w:t>malignant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97A496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margin-left:50.35pt;margin-top:68.45pt;width:69.1pt;height:24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SyJLwIAAE8EAAAOAAAAZHJzL2Uyb0RvYy54bWysVEtv2zAMvg/YfxB0X2znHSNOkbXIMCBo&#10;C6RFgd0UWY4NyKImKbGzXz9KdtKg22nYReZLpPjxo5d3bS3JSRhbgcpoMogpEYpDXqlDRl9fNl/m&#10;lFjHVM4kKJHRs7D0bvX507LRqRhCCTIXhmASZdNGZ7R0TqdRZHkpamYHoIVCZwGmZg5Vc4hywxrM&#10;XstoGMfTqAGTawNcWIvWh85JVyF/UQjunorCCkdkRvFtLpwmnHt/RqslSw+G6bLi/TPYP7yiZpXC&#10;otdUD8wxcjTVH6nqihuwULgBhzqCoqi4CD1gN0n8oZtdybQIvSA4Vl9hsv8vLX88PRtS5Ti7xSJO&#10;prPJhBLFahzVDxwYyQVxonWCJB6qRtsUb+w03nHtV2jx2sVu0egRaAtT+y/2RtCPoJ+vQGMmwtE4&#10;n83mwzElHF2jeD6cj3yW6P2yNtZ9E1ATL2TU4BwDvOy0ta4LvYT4Wgo2lZRhllKRJqPT0SQOF64e&#10;TC4V1vAtdE/1kmv3bd/XHvIztmWg44jVfFNh8S2z7pkZJAV2gkR3T3gUErAI9BIlJZhff7P7eJwV&#10;eilpkGQZtT+PzAhK5HeFU1wk47FnZVDGk9kQFXPr2d961LG+B+RxgiuleRB9vJMXsTBQv+E+rH1V&#10;dDHFsXZG3UW8dx31cZ+4WK9DEPJQM7dVO819ag+nh/alfWNG9/h7CjzChY4s/TCGLrYHt8OxV5C1&#10;Ya79hvm1uNVD1Pt/YPUbAAD//wMAUEsDBBQABgAIAAAAIQC+/Cz44QAAAAsBAAAPAAAAZHJzL2Rv&#10;d25yZXYueG1sTI9BT8MwDIXvSPyHyEjcWELHRilNp6nShITgsLELt7Tx2orGKU22FX495gS39+yn&#10;58/5anK9OOEYOk8abmcKBFLtbUeNhv3b5iYFEaIha3pPqOELA6yKy4vcZNafaYunXWwEl1DIjIY2&#10;xiGTMtQtOhNmfkDi3cGPzkS2YyPtaM5c7nqZKLWUznTEF1ozYNli/bE7Og3P5ebVbKvEpd99+fRy&#10;WA+f+/eF1tdX0/oRRMQp/oXhF5/RoWCmyh/JBtGzV+qeoyzmywcQnEjmKYuKJ+niDmSRy/8/FD8A&#10;AAD//wMAUEsBAi0AFAAGAAgAAAAhALaDOJL+AAAA4QEAABMAAAAAAAAAAAAAAAAAAAAAAFtDb250&#10;ZW50X1R5cGVzXS54bWxQSwECLQAUAAYACAAAACEAOP0h/9YAAACUAQAACwAAAAAAAAAAAAAAAAAv&#10;AQAAX3JlbHMvLnJlbHNQSwECLQAUAAYACAAAACEA7Z0siS8CAABPBAAADgAAAAAAAAAAAAAAAAAu&#10;AgAAZHJzL2Uyb0RvYy54bWxQSwECLQAUAAYACAAAACEAvvws+OEAAAALAQAADwAAAAAAAAAAAAAA&#10;AACJBAAAZHJzL2Rvd25yZXYueG1sUEsFBgAAAAAEAAQA8wAAAJcFAAAAAA==&#10;" filled="f" stroked="f" strokeweight=".5pt">
                <v:textbox>
                  <w:txbxContent>
                    <w:p w:rsidR="00DD797F" w:rsidRPr="000A7E0C" w:rsidRDefault="00DD797F" w:rsidP="00DD797F">
                      <w:pPr>
                        <w:rPr>
                          <w:rFonts w:ascii="Arial" w:hAnsi="Arial" w:cs="Arial"/>
                          <w:color w:val="808080"/>
                          <w:sz w:val="10"/>
                          <w:szCs w:val="10"/>
                          <w:lang w:val="fr-CH"/>
                        </w:rPr>
                      </w:pPr>
                      <w:proofErr w:type="spellStart"/>
                      <w:proofErr w:type="gramStart"/>
                      <w:r w:rsidRPr="000A7E0C">
                        <w:rPr>
                          <w:rFonts w:ascii="Arial" w:hAnsi="Arial" w:cs="Arial"/>
                          <w:color w:val="808080"/>
                          <w:sz w:val="10"/>
                          <w:szCs w:val="10"/>
                          <w:lang w:val="fr-CH"/>
                        </w:rPr>
                        <w:t>malignant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8F7183">
        <w:rPr>
          <w:rFonts w:ascii="Arial" w:hAnsi="Arial" w:cs="Arial"/>
          <w:noProof/>
          <w:lang w:val="en-US" w:eastAsia="en-US"/>
        </w:rPr>
        <w:drawing>
          <wp:inline distT="0" distB="0" distL="0" distR="0" wp14:anchorId="2B9FCF32" wp14:editId="2CDC8C81">
            <wp:extent cx="5599430" cy="2091070"/>
            <wp:effectExtent l="12700" t="12700" r="13970" b="17145"/>
            <wp:docPr id="40244016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440163" name=""/>
                    <pic:cNvPicPr/>
                  </pic:nvPicPr>
                  <pic:blipFill>
                    <a:blip r:embed="rId4"/>
                    <a:srcRect t="120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3871" cy="210766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553E" w:rsidRDefault="00CC553E">
      <w:bookmarkStart w:id="0" w:name="_GoBack"/>
      <w:bookmarkEnd w:id="0"/>
    </w:p>
    <w:sectPr w:rsidR="00CC5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9DC"/>
    <w:rsid w:val="000639DC"/>
    <w:rsid w:val="00CC553E"/>
    <w:rsid w:val="00DD7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2FFB38-3752-4D5C-A035-639C1B2F1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9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K</dc:creator>
  <cp:keywords/>
  <dc:description/>
  <cp:lastModifiedBy>Pavithra K</cp:lastModifiedBy>
  <cp:revision>2</cp:revision>
  <dcterms:created xsi:type="dcterms:W3CDTF">2026-06-29T16:41:00Z</dcterms:created>
  <dcterms:modified xsi:type="dcterms:W3CDTF">2026-06-29T16:41:00Z</dcterms:modified>
</cp:coreProperties>
</file>